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E272D" w14:textId="77777777" w:rsidR="007C7290" w:rsidRDefault="007C7290" w:rsidP="000D206F">
      <w:pPr>
        <w:rPr>
          <w:lang w:val="en-US"/>
        </w:rPr>
      </w:pPr>
      <w:bookmarkStart w:id="0" w:name="_GoBack"/>
      <w:bookmarkEnd w:id="0"/>
    </w:p>
    <w:p w14:paraId="0310FB7C" w14:textId="64EA453B" w:rsidR="00CC3BC7" w:rsidRDefault="00813A60">
      <w:pPr>
        <w:rPr>
          <w:lang w:val="en-US"/>
        </w:rPr>
      </w:pPr>
      <w:r>
        <w:rPr>
          <w:noProof/>
          <w:lang w:eastAsia="fi-FI"/>
        </w:rPr>
        <w:drawing>
          <wp:inline distT="0" distB="0" distL="0" distR="0" wp14:anchorId="0A6EC340" wp14:editId="5645276B">
            <wp:extent cx="3600450" cy="53995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bsalco_sex_education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539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15348" w14:textId="133FDF41" w:rsidR="00996643" w:rsidRDefault="00F63C08" w:rsidP="00221C06">
      <w:p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 xml:space="preserve">Figure </w:t>
      </w:r>
      <w:r w:rsidR="00572A7A">
        <w:rPr>
          <w:lang w:val="en-US"/>
        </w:rPr>
        <w:t>S</w:t>
      </w:r>
      <w:r w:rsidR="0022221D">
        <w:rPr>
          <w:lang w:val="en-US"/>
        </w:rPr>
        <w:t>1</w:t>
      </w:r>
      <w:r w:rsidR="00965F51">
        <w:rPr>
          <w:lang w:val="en-US"/>
        </w:rPr>
        <w:t>.</w:t>
      </w:r>
      <w:r w:rsidR="00572A7A" w:rsidRPr="00267781">
        <w:rPr>
          <w:lang w:val="en-US"/>
        </w:rPr>
        <w:t xml:space="preserve"> </w:t>
      </w:r>
      <w:r w:rsidR="00996643">
        <w:rPr>
          <w:rFonts w:eastAsia="Times New Roman" w:cstheme="minorHAnsi"/>
          <w:lang w:val="en-US" w:eastAsia="fi-FI"/>
        </w:rPr>
        <w:t xml:space="preserve">Change in purchases of beer, cider, ready-to-drink alcoholic beverages and total alcoholic beverages, measured as absolute alcohol, between 2017 and 2018 according to </w:t>
      </w:r>
      <w:r w:rsidR="00697948">
        <w:rPr>
          <w:rFonts w:eastAsia="Times New Roman" w:cstheme="minorHAnsi"/>
          <w:lang w:val="en-US" w:eastAsia="fi-FI"/>
        </w:rPr>
        <w:t>level of education</w:t>
      </w:r>
      <w:r w:rsidR="00B02F26">
        <w:rPr>
          <w:rFonts w:eastAsia="Times New Roman" w:cstheme="minorHAnsi"/>
          <w:vertAlign w:val="superscript"/>
          <w:lang w:val="en-US" w:eastAsia="fi-FI"/>
        </w:rPr>
        <w:t>1</w:t>
      </w:r>
      <w:r w:rsidR="00996643">
        <w:rPr>
          <w:rFonts w:eastAsia="Times New Roman" w:cstheme="minorHAnsi"/>
          <w:lang w:val="en-US" w:eastAsia="fi-FI"/>
        </w:rPr>
        <w:t xml:space="preserve"> and </w:t>
      </w:r>
      <w:r w:rsidR="00697948">
        <w:rPr>
          <w:rFonts w:eastAsia="Times New Roman" w:cstheme="minorHAnsi"/>
          <w:lang w:val="en-US" w:eastAsia="fi-FI"/>
        </w:rPr>
        <w:t>sex</w:t>
      </w:r>
      <w:r w:rsidR="00B02F26">
        <w:rPr>
          <w:rFonts w:eastAsia="Times New Roman" w:cstheme="minorHAnsi"/>
          <w:vertAlign w:val="superscript"/>
          <w:lang w:val="en-US" w:eastAsia="fi-FI"/>
        </w:rPr>
        <w:t>2</w:t>
      </w:r>
      <w:r w:rsidR="00996643">
        <w:rPr>
          <w:rFonts w:eastAsia="Times New Roman" w:cstheme="minorHAnsi"/>
          <w:lang w:val="en-US" w:eastAsia="fi-FI"/>
        </w:rPr>
        <w:t xml:space="preserve"> among </w:t>
      </w:r>
      <w:r w:rsidR="00996643">
        <w:rPr>
          <w:lang w:val="en-US"/>
        </w:rPr>
        <w:t xml:space="preserve">loyalty </w:t>
      </w:r>
      <w:r w:rsidR="00CC04F8">
        <w:rPr>
          <w:lang w:val="en-US"/>
        </w:rPr>
        <w:t>card-holder</w:t>
      </w:r>
      <w:r w:rsidR="00996643">
        <w:rPr>
          <w:lang w:val="en-US"/>
        </w:rPr>
        <w:t>s of a large Finnish retail chain (</w:t>
      </w:r>
      <w:r w:rsidR="00996643" w:rsidRPr="00AF73AF">
        <w:rPr>
          <w:rFonts w:cstheme="minorHAnsi"/>
          <w:shd w:val="clear" w:color="auto" w:fill="FFFFFF"/>
          <w:lang w:val="en-US"/>
        </w:rPr>
        <w:t xml:space="preserve">weighted to improve </w:t>
      </w:r>
      <w:r w:rsidR="00581388" w:rsidRPr="00AF73AF">
        <w:rPr>
          <w:rFonts w:cstheme="minorHAnsi"/>
          <w:shd w:val="clear" w:color="auto" w:fill="FFFFFF"/>
          <w:lang w:val="en-US"/>
        </w:rPr>
        <w:t>representativeness</w:t>
      </w:r>
      <w:r w:rsidR="00581388">
        <w:rPr>
          <w:rFonts w:cstheme="minorHAnsi"/>
          <w:shd w:val="clear" w:color="auto" w:fill="FFFFFF"/>
          <w:lang w:val="en-US"/>
        </w:rPr>
        <w:t xml:space="preserve"> </w:t>
      </w:r>
      <w:r w:rsidR="00996643">
        <w:rPr>
          <w:rFonts w:cstheme="minorHAnsi"/>
          <w:shd w:val="clear" w:color="auto" w:fill="FFFFFF"/>
          <w:lang w:val="en-US"/>
        </w:rPr>
        <w:t>of the sample to the adult Finnish population</w:t>
      </w:r>
      <w:r w:rsidR="00996643">
        <w:rPr>
          <w:lang w:val="en-US"/>
        </w:rPr>
        <w:t>).</w:t>
      </w:r>
    </w:p>
    <w:p w14:paraId="60D80F90" w14:textId="4FFF9437" w:rsidR="00B2299D" w:rsidRDefault="00B2299D" w:rsidP="00996643">
      <w:pPr>
        <w:spacing w:before="100" w:beforeAutospacing="1" w:after="100" w:afterAutospacing="1" w:line="240" w:lineRule="auto"/>
        <w:rPr>
          <w:lang w:val="en-US"/>
        </w:rPr>
      </w:pPr>
      <w:r>
        <w:rPr>
          <w:rFonts w:eastAsia="Times New Roman" w:cstheme="minorHAnsi"/>
          <w:vertAlign w:val="superscript"/>
          <w:lang w:val="en-US" w:eastAsia="fi-FI"/>
        </w:rPr>
        <w:t>1</w:t>
      </w:r>
      <w:r>
        <w:rPr>
          <w:rFonts w:eastAsia="Times New Roman" w:cstheme="minorHAnsi"/>
          <w:i/>
          <w:lang w:val="en-US" w:eastAsia="fi-FI"/>
        </w:rPr>
        <w:t xml:space="preserve">p </w:t>
      </w:r>
      <w:r>
        <w:rPr>
          <w:rFonts w:eastAsia="Times New Roman" w:cstheme="minorHAnsi"/>
          <w:lang w:val="en-US" w:eastAsia="fi-FI"/>
        </w:rPr>
        <w:t>for interaction between education groups:</w:t>
      </w:r>
      <w:r w:rsidR="008D4CE3">
        <w:rPr>
          <w:rFonts w:eastAsia="Times New Roman" w:cstheme="minorHAnsi"/>
          <w:lang w:val="en-US" w:eastAsia="fi-FI"/>
        </w:rPr>
        <w:t xml:space="preserve"> </w:t>
      </w:r>
      <w:r w:rsidR="00631230">
        <w:rPr>
          <w:lang w:val="en-US"/>
        </w:rPr>
        <w:t>0.3365</w:t>
      </w:r>
      <w:r w:rsidR="008D4CE3">
        <w:rPr>
          <w:lang w:val="en-US"/>
        </w:rPr>
        <w:t xml:space="preserve"> fo</w:t>
      </w:r>
      <w:r w:rsidR="00631230">
        <w:rPr>
          <w:lang w:val="en-US"/>
        </w:rPr>
        <w:t>r</w:t>
      </w:r>
      <w:r w:rsidR="008D4CE3">
        <w:rPr>
          <w:lang w:val="en-US"/>
        </w:rPr>
        <w:t xml:space="preserve"> total, 0.0</w:t>
      </w:r>
      <w:r w:rsidR="00631230">
        <w:rPr>
          <w:lang w:val="en-US"/>
        </w:rPr>
        <w:t>48</w:t>
      </w:r>
      <w:r w:rsidR="008D4CE3">
        <w:rPr>
          <w:lang w:val="en-US"/>
        </w:rPr>
        <w:t xml:space="preserve"> for beer, </w:t>
      </w:r>
      <w:r w:rsidR="00631230">
        <w:rPr>
          <w:rFonts w:cstheme="minorHAnsi"/>
          <w:lang w:val="en-US"/>
        </w:rPr>
        <w:t>&lt;</w:t>
      </w:r>
      <w:r w:rsidR="00631230">
        <w:rPr>
          <w:lang w:val="en-US"/>
        </w:rPr>
        <w:t xml:space="preserve">0.0001 for </w:t>
      </w:r>
      <w:r w:rsidR="008D4CE3">
        <w:rPr>
          <w:lang w:val="en-US"/>
        </w:rPr>
        <w:t xml:space="preserve">ready-to-drink beverages, and </w:t>
      </w:r>
      <w:r w:rsidR="00631230">
        <w:rPr>
          <w:lang w:val="en-US"/>
        </w:rPr>
        <w:t xml:space="preserve">0.2097 for </w:t>
      </w:r>
      <w:r w:rsidR="008D4CE3">
        <w:rPr>
          <w:lang w:val="en-US"/>
        </w:rPr>
        <w:t>cider</w:t>
      </w:r>
    </w:p>
    <w:p w14:paraId="06C329E2" w14:textId="45005C08" w:rsidR="00813A60" w:rsidRDefault="00B2299D" w:rsidP="00996643">
      <w:pPr>
        <w:spacing w:before="100" w:beforeAutospacing="1" w:after="100" w:afterAutospacing="1" w:line="240" w:lineRule="auto"/>
        <w:rPr>
          <w:lang w:val="en-US"/>
        </w:rPr>
        <w:sectPr w:rsidR="00813A60" w:rsidSect="00813A60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>
        <w:rPr>
          <w:rFonts w:eastAsia="Times New Roman" w:cstheme="minorHAnsi"/>
          <w:vertAlign w:val="superscript"/>
          <w:lang w:val="en-US" w:eastAsia="fi-FI"/>
        </w:rPr>
        <w:t xml:space="preserve">2 </w:t>
      </w:r>
      <w:r>
        <w:rPr>
          <w:rFonts w:eastAsia="Times New Roman" w:cstheme="minorHAnsi"/>
          <w:i/>
          <w:lang w:val="en-US" w:eastAsia="fi-FI"/>
        </w:rPr>
        <w:t xml:space="preserve">p </w:t>
      </w:r>
      <w:r>
        <w:rPr>
          <w:rFonts w:eastAsia="Times New Roman" w:cstheme="minorHAnsi"/>
          <w:lang w:val="en-US" w:eastAsia="fi-FI"/>
        </w:rPr>
        <w:t>for interaction between sexes:</w:t>
      </w:r>
      <w:r>
        <w:rPr>
          <w:lang w:val="en-US"/>
        </w:rPr>
        <w:t xml:space="preserve"> 0</w:t>
      </w:r>
      <w:r w:rsidR="008D16E0">
        <w:rPr>
          <w:lang w:val="en-US"/>
        </w:rPr>
        <w:t>.</w:t>
      </w:r>
      <w:r>
        <w:rPr>
          <w:lang w:val="en-US"/>
        </w:rPr>
        <w:t>128 fo</w:t>
      </w:r>
      <w:r w:rsidR="00631230">
        <w:rPr>
          <w:lang w:val="en-US"/>
        </w:rPr>
        <w:t>r</w:t>
      </w:r>
      <w:r>
        <w:rPr>
          <w:lang w:val="en-US"/>
        </w:rPr>
        <w:t xml:space="preserve"> total, </w:t>
      </w:r>
      <w:r>
        <w:rPr>
          <w:rFonts w:cstheme="minorHAnsi"/>
          <w:lang w:val="en-US"/>
        </w:rPr>
        <w:t>&lt;</w:t>
      </w:r>
      <w:r>
        <w:rPr>
          <w:lang w:val="en-US"/>
        </w:rPr>
        <w:t>0.0001 for beer, ready-to-drink beverages, and cider</w:t>
      </w:r>
    </w:p>
    <w:p w14:paraId="0281C1EF" w14:textId="0BC57F27" w:rsidR="0022221D" w:rsidRPr="00813A60" w:rsidRDefault="0022221D" w:rsidP="00996643">
      <w:pPr>
        <w:ind w:hanging="426"/>
        <w:rPr>
          <w:lang w:val="en-US"/>
        </w:rPr>
      </w:pPr>
    </w:p>
    <w:p w14:paraId="0D31322F" w14:textId="77777777" w:rsidR="001C59D7" w:rsidRPr="00836681" w:rsidRDefault="001C59D7" w:rsidP="00221C06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i-FI"/>
        </w:rPr>
      </w:pPr>
      <w:r>
        <w:rPr>
          <w:rFonts w:eastAsia="Times New Roman" w:cstheme="minorHAnsi"/>
          <w:noProof/>
          <w:lang w:eastAsia="fi-FI"/>
        </w:rPr>
        <w:drawing>
          <wp:inline distT="0" distB="0" distL="0" distR="0" wp14:anchorId="335EF8F6" wp14:editId="5D81BE92">
            <wp:extent cx="4320540" cy="28803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ices-line-by-kulutusyksikko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F3C56" w14:textId="186E63B8" w:rsidR="001C59D7" w:rsidRPr="00304D42" w:rsidRDefault="001C59D7" w:rsidP="001C59D7">
      <w:pPr>
        <w:spacing w:before="100" w:beforeAutospacing="1" w:after="100" w:afterAutospacing="1" w:line="240" w:lineRule="auto"/>
        <w:rPr>
          <w:rFonts w:cstheme="minorHAnsi"/>
          <w:lang w:val="en-US"/>
        </w:rPr>
      </w:pPr>
      <w:r>
        <w:rPr>
          <w:rFonts w:eastAsia="Times New Roman" w:cstheme="minorHAnsi"/>
          <w:lang w:val="en-US" w:eastAsia="fi-FI"/>
        </w:rPr>
        <w:t>Figure S2</w:t>
      </w:r>
      <w:r w:rsidRPr="00F94F96">
        <w:rPr>
          <w:rFonts w:eastAsia="Times New Roman" w:cstheme="minorHAnsi"/>
          <w:lang w:val="en-US" w:eastAsia="fi-FI"/>
        </w:rPr>
        <w:t xml:space="preserve">. </w:t>
      </w:r>
      <w:r>
        <w:rPr>
          <w:rFonts w:eastAsia="Times New Roman" w:cstheme="minorHAnsi"/>
          <w:lang w:val="en-US" w:eastAsia="fi-FI"/>
        </w:rPr>
        <w:t xml:space="preserve">Mean price of alcoholic beverages (€/l absolute alcohol) by household income scaled according to household size (€/month) purchased by the loyalty card-holders </w:t>
      </w:r>
      <w:r>
        <w:rPr>
          <w:lang w:val="en-US"/>
        </w:rPr>
        <w:t>of a large Finnish retail chain during the study years 2017 and 2018 (</w:t>
      </w:r>
      <w:r w:rsidRPr="00AF73AF">
        <w:rPr>
          <w:rFonts w:cstheme="minorHAnsi"/>
          <w:shd w:val="clear" w:color="auto" w:fill="FFFFFF"/>
          <w:lang w:val="en-US"/>
        </w:rPr>
        <w:t>weighted to improve representativeness</w:t>
      </w:r>
      <w:r>
        <w:rPr>
          <w:rFonts w:cstheme="minorHAnsi"/>
          <w:shd w:val="clear" w:color="auto" w:fill="FFFFFF"/>
          <w:lang w:val="en-US"/>
        </w:rPr>
        <w:t xml:space="preserve"> of the sample to the adult Finnish population</w:t>
      </w:r>
      <w:r>
        <w:rPr>
          <w:lang w:val="en-US"/>
        </w:rPr>
        <w:t>).</w:t>
      </w:r>
    </w:p>
    <w:p w14:paraId="06E52F0C" w14:textId="00611604" w:rsidR="00400498" w:rsidRDefault="00400498">
      <w:pPr>
        <w:rPr>
          <w:lang w:val="en-US"/>
        </w:rPr>
      </w:pPr>
      <w:r>
        <w:rPr>
          <w:lang w:val="en-US"/>
        </w:rPr>
        <w:br w:type="page"/>
      </w:r>
    </w:p>
    <w:p w14:paraId="4F2C0ADA" w14:textId="77777777" w:rsidR="00400498" w:rsidRDefault="00400498" w:rsidP="00400498">
      <w:pPr>
        <w:ind w:hanging="426"/>
        <w:rPr>
          <w:lang w:val="en-US"/>
        </w:rPr>
        <w:sectPr w:rsidR="00400498" w:rsidSect="001C59D7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4E15837E" w14:textId="7A594EAC" w:rsidR="00400498" w:rsidRDefault="00400498" w:rsidP="00400498">
      <w:pPr>
        <w:ind w:hanging="426"/>
        <w:rPr>
          <w:lang w:val="en-US"/>
        </w:rPr>
      </w:pPr>
      <w:r>
        <w:rPr>
          <w:lang w:val="en-US"/>
        </w:rPr>
        <w:lastRenderedPageBreak/>
        <w:t>Table S1. Expenditure on and price</w:t>
      </w:r>
      <w:r w:rsidRPr="006E626A">
        <w:rPr>
          <w:lang w:val="en-US"/>
        </w:rPr>
        <w:t xml:space="preserve"> </w:t>
      </w:r>
      <w:r>
        <w:rPr>
          <w:lang w:val="en-US"/>
        </w:rPr>
        <w:t>of</w:t>
      </w:r>
      <w:r w:rsidRPr="006E626A">
        <w:rPr>
          <w:lang w:val="en-US"/>
        </w:rPr>
        <w:t xml:space="preserve"> alcohol</w:t>
      </w:r>
      <w:r w:rsidRPr="00A3065E">
        <w:rPr>
          <w:b/>
          <w:lang w:val="en-US"/>
        </w:rPr>
        <w:t xml:space="preserve"> </w:t>
      </w:r>
      <w:r w:rsidRPr="00572A7A">
        <w:rPr>
          <w:lang w:val="en-US"/>
        </w:rPr>
        <w:t>purchased</w:t>
      </w:r>
      <w:r>
        <w:rPr>
          <w:b/>
          <w:lang w:val="en-US"/>
        </w:rPr>
        <w:t xml:space="preserve"> </w:t>
      </w:r>
      <w:r>
        <w:rPr>
          <w:lang w:val="en-US"/>
        </w:rPr>
        <w:t>from grocery stores by household income (scaled for household size) in 2017 and 2018 (a year before and after the alcohol law reform) among</w:t>
      </w:r>
      <w:r w:rsidRPr="00267781">
        <w:rPr>
          <w:lang w:val="en-US"/>
        </w:rPr>
        <w:t xml:space="preserve"> </w:t>
      </w:r>
      <w:r>
        <w:rPr>
          <w:lang w:val="en-US"/>
        </w:rPr>
        <w:t xml:space="preserve">loyalty card-holders of a large Finnish retail chain. The results are </w:t>
      </w:r>
      <w:r w:rsidRPr="00AF73AF">
        <w:rPr>
          <w:rFonts w:cstheme="minorHAnsi"/>
          <w:shd w:val="clear" w:color="auto" w:fill="FFFFFF"/>
          <w:lang w:val="en-US"/>
        </w:rPr>
        <w:t>weighted to improve representativeness</w:t>
      </w:r>
      <w:r>
        <w:rPr>
          <w:rFonts w:cstheme="minorHAnsi"/>
          <w:shd w:val="clear" w:color="auto" w:fill="FFFFFF"/>
          <w:lang w:val="en-US"/>
        </w:rPr>
        <w:t xml:space="preserve"> of the sample to the adult Finnish population. </w:t>
      </w:r>
    </w:p>
    <w:tbl>
      <w:tblPr>
        <w:tblW w:w="16522" w:type="dxa"/>
        <w:tblInd w:w="-12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188"/>
        <w:gridCol w:w="93"/>
        <w:gridCol w:w="960"/>
        <w:gridCol w:w="135"/>
        <w:gridCol w:w="825"/>
        <w:gridCol w:w="363"/>
        <w:gridCol w:w="597"/>
        <w:gridCol w:w="592"/>
        <w:gridCol w:w="368"/>
        <w:gridCol w:w="820"/>
        <w:gridCol w:w="140"/>
        <w:gridCol w:w="960"/>
        <w:gridCol w:w="88"/>
        <w:gridCol w:w="872"/>
        <w:gridCol w:w="316"/>
        <w:gridCol w:w="644"/>
        <w:gridCol w:w="545"/>
        <w:gridCol w:w="415"/>
        <w:gridCol w:w="773"/>
        <w:gridCol w:w="187"/>
        <w:gridCol w:w="1001"/>
        <w:gridCol w:w="1188"/>
        <w:gridCol w:w="1189"/>
      </w:tblGrid>
      <w:tr w:rsidR="00400498" w:rsidRPr="00CC3BC7" w14:paraId="1929F607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25B9B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i-FI"/>
              </w:rPr>
            </w:pPr>
          </w:p>
        </w:tc>
        <w:tc>
          <w:tcPr>
            <w:tcW w:w="14259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11331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Expenditure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(€/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year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)</w:t>
            </w:r>
          </w:p>
        </w:tc>
      </w:tr>
      <w:tr w:rsidR="00400498" w:rsidRPr="00CC3BC7" w14:paraId="3602392E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18FF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Household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income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(€/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month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)</w:t>
            </w:r>
          </w:p>
        </w:tc>
        <w:tc>
          <w:tcPr>
            <w:tcW w:w="35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E027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Beer</w:t>
            </w:r>
            <w:proofErr w:type="spellEnd"/>
          </w:p>
        </w:tc>
        <w:tc>
          <w:tcPr>
            <w:tcW w:w="35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1933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ider</w:t>
            </w:r>
            <w:proofErr w:type="spellEnd"/>
          </w:p>
        </w:tc>
        <w:tc>
          <w:tcPr>
            <w:tcW w:w="35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BFB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val="en-US" w:eastAsia="fi-FI"/>
              </w:rPr>
              <w:t>Ready-to-drink alcoholic beverages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DFF3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Total</w:t>
            </w:r>
          </w:p>
        </w:tc>
      </w:tr>
      <w:tr w:rsidR="00400498" w:rsidRPr="00CC3BC7" w14:paraId="03BB1DCE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3A1" w14:textId="77777777" w:rsidR="00400498" w:rsidRPr="009742AA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99C3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C979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5B6" w14:textId="77777777" w:rsidR="00400498" w:rsidRPr="009742AA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%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6EB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13B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4193" w14:textId="77777777" w:rsidR="00400498" w:rsidRPr="009742AA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%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86A3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7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D3B5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C54F" w14:textId="77777777" w:rsidR="00400498" w:rsidRPr="009742AA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%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3998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6A84" w14:textId="77777777" w:rsidR="00400498" w:rsidRPr="009742AA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201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0BD1" w14:textId="77777777" w:rsidR="00400498" w:rsidRPr="009742AA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%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hange</w:t>
            </w:r>
            <w:proofErr w:type="spellEnd"/>
          </w:p>
        </w:tc>
      </w:tr>
      <w:tr w:rsidR="00400498" w:rsidRPr="00CC3BC7" w14:paraId="20721DCB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3C73294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&lt;10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90245A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5737FE5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A2589E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3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2D2745A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6A79AA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76E54FC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632BEA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73C9684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0B27AE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A21EDB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4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2A9AB1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14BBB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6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</w:tr>
      <w:tr w:rsidR="00400498" w:rsidRPr="00CC3BC7" w14:paraId="61431625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54EDC52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1000-1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B0F27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5F52606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649FAF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0F2E50A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ED96FB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76A0614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1C1B74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7FA1768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04C574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3BBC5D7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4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45A53A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8481B1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9.3</w:t>
            </w:r>
          </w:p>
        </w:tc>
      </w:tr>
      <w:tr w:rsidR="00400498" w:rsidRPr="00CC3BC7" w14:paraId="7508B3D3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65B5616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2000-2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66B60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51635123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6A2C96E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4BA74C4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6C2535F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6A95766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7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2ECA73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4BD883C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4C4396F3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7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802C13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CBB4C1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6425B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8</w:t>
            </w:r>
          </w:p>
        </w:tc>
      </w:tr>
      <w:tr w:rsidR="00400498" w:rsidRPr="00CC3BC7" w14:paraId="08A5BA35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69E7A2A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3000-3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56F9C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01B9AB8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4AF6184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9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5E0F665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FD7029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4689FCB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36AFFCD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1883F5E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97DC6C3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6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93ED58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922F6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8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5304A7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9.0</w:t>
            </w:r>
          </w:p>
        </w:tc>
      </w:tr>
      <w:tr w:rsidR="00400498" w:rsidRPr="00CC3BC7" w14:paraId="234CECF3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58E54A3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≥40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F5CD3F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573D204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F0BDA0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3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64B8D62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1FD51B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0E33C8D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3ADD71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6F229E5E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E2281B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6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CD8512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AD498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7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FEAF1D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9.5</w:t>
            </w:r>
          </w:p>
        </w:tc>
      </w:tr>
      <w:tr w:rsidR="00400498" w:rsidRPr="00CC3BC7" w14:paraId="101FDB99" w14:textId="77777777" w:rsidTr="001B77C0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EC0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F33A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FBB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B5D8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24D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0DDA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41C7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6A7A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9578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23E9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A3A5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D07A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3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A27F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00498" w:rsidRPr="00CC3BC7" w14:paraId="76C7D6F0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3840FE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</w:p>
        </w:tc>
        <w:tc>
          <w:tcPr>
            <w:tcW w:w="14259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223E4" w14:textId="77777777" w:rsidR="00400498" w:rsidRPr="009742AA" w:rsidRDefault="00400498" w:rsidP="001B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B215FE">
              <w:rPr>
                <w:rFonts w:eastAsia="Times New Roman" w:cstheme="minorHAnsi"/>
                <w:b/>
                <w:lang w:eastAsia="fi-FI"/>
              </w:rPr>
              <w:t xml:space="preserve">Price </w:t>
            </w:r>
            <w:r w:rsidRPr="009742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(</w:t>
            </w: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€/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l</w:t>
            </w:r>
            <w:r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itre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absolute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alcohol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)</w:t>
            </w:r>
          </w:p>
        </w:tc>
      </w:tr>
      <w:tr w:rsidR="00400498" w:rsidRPr="00CC3BC7" w14:paraId="63B5831B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B1B7" w14:textId="77777777" w:rsidR="00400498" w:rsidRPr="009742AA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Household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income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 (€/</w:t>
            </w: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month</w:t>
            </w:r>
            <w:proofErr w:type="spellEnd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)</w:t>
            </w:r>
          </w:p>
        </w:tc>
        <w:tc>
          <w:tcPr>
            <w:tcW w:w="35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B57D" w14:textId="77777777" w:rsidR="00400498" w:rsidRPr="009742AA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Beer</w:t>
            </w:r>
            <w:proofErr w:type="spellEnd"/>
          </w:p>
        </w:tc>
        <w:tc>
          <w:tcPr>
            <w:tcW w:w="35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4791" w14:textId="77777777" w:rsidR="00400498" w:rsidRPr="009742AA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proofErr w:type="spellStart"/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>Cider</w:t>
            </w:r>
            <w:proofErr w:type="spellEnd"/>
          </w:p>
        </w:tc>
        <w:tc>
          <w:tcPr>
            <w:tcW w:w="35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4046" w14:textId="77777777" w:rsidR="00400498" w:rsidRPr="009742AA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val="en-US" w:eastAsia="fi-FI"/>
              </w:rPr>
              <w:t>Ready-to-drink alcoholic beverages</w:t>
            </w:r>
          </w:p>
        </w:tc>
        <w:tc>
          <w:tcPr>
            <w:tcW w:w="35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28D" w14:textId="77777777" w:rsidR="00400498" w:rsidRPr="009742AA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9742AA">
              <w:rPr>
                <w:rFonts w:ascii="Calibri" w:eastAsia="Times New Roman" w:hAnsi="Calibri" w:cs="Calibri"/>
                <w:b/>
                <w:color w:val="000000"/>
                <w:lang w:eastAsia="fi-FI"/>
              </w:rPr>
              <w:t xml:space="preserve">Total </w:t>
            </w:r>
          </w:p>
        </w:tc>
      </w:tr>
      <w:tr w:rsidR="00400498" w:rsidRPr="00CC3BC7" w14:paraId="21BC6F94" w14:textId="77777777" w:rsidTr="001B77C0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94A0" w14:textId="77777777" w:rsidR="00400498" w:rsidRPr="00CC3BC7" w:rsidRDefault="00400498" w:rsidP="001B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949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63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9BCE" w14:textId="77777777" w:rsidR="00400498" w:rsidRPr="00CC3BC7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% </w:t>
            </w:r>
            <w:proofErr w:type="spellStart"/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22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4EA3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9616" w14:textId="77777777" w:rsidR="00400498" w:rsidRPr="00CC3BC7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% </w:t>
            </w:r>
            <w:proofErr w:type="spellStart"/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9FC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7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BB0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1A04" w14:textId="77777777" w:rsidR="00400498" w:rsidRPr="00CC3BC7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% </w:t>
            </w:r>
            <w:proofErr w:type="spellStart"/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EBC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54A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F052" w14:textId="77777777" w:rsidR="00400498" w:rsidRPr="00CC3BC7" w:rsidRDefault="00400498" w:rsidP="001B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% </w:t>
            </w:r>
            <w:proofErr w:type="spellStart"/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Change</w:t>
            </w:r>
            <w:proofErr w:type="spellEnd"/>
          </w:p>
        </w:tc>
      </w:tr>
      <w:tr w:rsidR="00400498" w:rsidRPr="00CC3BC7" w14:paraId="0D4333CD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551148E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&lt;10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3275C8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6814816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5B428C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8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1B8D192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F0AFCA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338B8CC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9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BA5712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64F2FFD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94CF18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7DACAD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A5860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13C39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400498" w:rsidRPr="00CC3BC7" w14:paraId="7BA9B7AB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6626FEE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1000-1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10F1143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3A15E32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4B8F2C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7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7647129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FA0F13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7C52940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0705FAE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0B78586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2E4160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32DBD4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C2D8C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A034CE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8.4</w:t>
            </w:r>
          </w:p>
        </w:tc>
      </w:tr>
      <w:tr w:rsidR="00400498" w:rsidRPr="00CC3BC7" w14:paraId="5BE9D26B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38F80A1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2000-2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EA7EEA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2B7B051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97DF77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6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608BD3C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2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6F48EFB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5C21C2BB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16386C0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0D96330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63124A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9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36581DF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D81896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803E7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0.7</w:t>
            </w:r>
          </w:p>
        </w:tc>
      </w:tr>
      <w:tr w:rsidR="00400498" w:rsidRPr="00CC3BC7" w14:paraId="7A0BAF9A" w14:textId="77777777" w:rsidTr="001B77C0">
        <w:trPr>
          <w:trHeight w:val="290"/>
        </w:trPr>
        <w:tc>
          <w:tcPr>
            <w:tcW w:w="2263" w:type="dxa"/>
            <w:shd w:val="clear" w:color="auto" w:fill="auto"/>
            <w:noWrap/>
            <w:hideMark/>
          </w:tcPr>
          <w:p w14:paraId="343A35A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3000-39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828246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77093EC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38B99349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5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42542645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314CFB3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3"/>
            <w:shd w:val="clear" w:color="auto" w:fill="auto"/>
            <w:noWrap/>
            <w:vAlign w:val="bottom"/>
            <w:hideMark/>
          </w:tcPr>
          <w:p w14:paraId="714F024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7F17B46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bottom"/>
            <w:hideMark/>
          </w:tcPr>
          <w:p w14:paraId="4B701C3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26F6891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14:paraId="5AF6633D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4A0F3A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936E568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9.2</w:t>
            </w:r>
          </w:p>
        </w:tc>
      </w:tr>
      <w:tr w:rsidR="00400498" w:rsidRPr="00CF7302" w14:paraId="4B48451C" w14:textId="77777777" w:rsidTr="001B77C0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5CAB9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32EF8">
              <w:rPr>
                <w:lang w:val="en-US"/>
              </w:rPr>
              <w:t>≥400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6F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FF00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7F1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9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51E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00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B566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1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09E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4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F84C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1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4352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4DBF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5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71A1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EDC7" w14:textId="77777777" w:rsidR="00400498" w:rsidRPr="00CC3BC7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CC3BC7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F49" w14:textId="77777777" w:rsidR="00400498" w:rsidRPr="00CF7302" w:rsidRDefault="00400498" w:rsidP="001B77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7.9</w:t>
            </w:r>
          </w:p>
        </w:tc>
      </w:tr>
    </w:tbl>
    <w:p w14:paraId="2E902B19" w14:textId="77777777" w:rsidR="00400498" w:rsidRDefault="00400498" w:rsidP="00400498">
      <w:pPr>
        <w:rPr>
          <w:lang w:val="en-US"/>
        </w:rPr>
      </w:pPr>
    </w:p>
    <w:sectPr w:rsidR="00400498" w:rsidSect="0040049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4F4"/>
    <w:rsid w:val="00003FCC"/>
    <w:rsid w:val="00013518"/>
    <w:rsid w:val="00023D54"/>
    <w:rsid w:val="00024109"/>
    <w:rsid w:val="00027534"/>
    <w:rsid w:val="000358ED"/>
    <w:rsid w:val="00037DD6"/>
    <w:rsid w:val="00040E05"/>
    <w:rsid w:val="000446A4"/>
    <w:rsid w:val="000502B8"/>
    <w:rsid w:val="00053143"/>
    <w:rsid w:val="00054809"/>
    <w:rsid w:val="0005631B"/>
    <w:rsid w:val="00063B6C"/>
    <w:rsid w:val="0006448D"/>
    <w:rsid w:val="00065C85"/>
    <w:rsid w:val="00070B5A"/>
    <w:rsid w:val="000729CC"/>
    <w:rsid w:val="00076694"/>
    <w:rsid w:val="00077B04"/>
    <w:rsid w:val="000801B1"/>
    <w:rsid w:val="00080E7E"/>
    <w:rsid w:val="000844A4"/>
    <w:rsid w:val="00085898"/>
    <w:rsid w:val="00085EE3"/>
    <w:rsid w:val="00086B88"/>
    <w:rsid w:val="000966D7"/>
    <w:rsid w:val="00097673"/>
    <w:rsid w:val="000A42BF"/>
    <w:rsid w:val="000A4D65"/>
    <w:rsid w:val="000C1407"/>
    <w:rsid w:val="000C2F0B"/>
    <w:rsid w:val="000C3872"/>
    <w:rsid w:val="000C46CF"/>
    <w:rsid w:val="000C7936"/>
    <w:rsid w:val="000D206A"/>
    <w:rsid w:val="000D206F"/>
    <w:rsid w:val="000D38A9"/>
    <w:rsid w:val="000D3AEF"/>
    <w:rsid w:val="000D7D51"/>
    <w:rsid w:val="000E4266"/>
    <w:rsid w:val="000E5755"/>
    <w:rsid w:val="000F38A7"/>
    <w:rsid w:val="000F7059"/>
    <w:rsid w:val="00100B28"/>
    <w:rsid w:val="00110D99"/>
    <w:rsid w:val="001167C5"/>
    <w:rsid w:val="001173BF"/>
    <w:rsid w:val="00117D5A"/>
    <w:rsid w:val="00117EE6"/>
    <w:rsid w:val="00135F97"/>
    <w:rsid w:val="001364D9"/>
    <w:rsid w:val="00141CD3"/>
    <w:rsid w:val="00147D96"/>
    <w:rsid w:val="001565F0"/>
    <w:rsid w:val="00167455"/>
    <w:rsid w:val="00175433"/>
    <w:rsid w:val="001759B9"/>
    <w:rsid w:val="00191BD7"/>
    <w:rsid w:val="001C0336"/>
    <w:rsid w:val="001C59D7"/>
    <w:rsid w:val="001E1391"/>
    <w:rsid w:val="001F010C"/>
    <w:rsid w:val="001F11AF"/>
    <w:rsid w:val="001F1533"/>
    <w:rsid w:val="001F22EC"/>
    <w:rsid w:val="001F310B"/>
    <w:rsid w:val="001F4FD9"/>
    <w:rsid w:val="00201831"/>
    <w:rsid w:val="002054F4"/>
    <w:rsid w:val="002178B9"/>
    <w:rsid w:val="00217DFA"/>
    <w:rsid w:val="00221AFD"/>
    <w:rsid w:val="00221C06"/>
    <w:rsid w:val="0022221D"/>
    <w:rsid w:val="002223DC"/>
    <w:rsid w:val="00222669"/>
    <w:rsid w:val="00230BFA"/>
    <w:rsid w:val="00233DB8"/>
    <w:rsid w:val="00234933"/>
    <w:rsid w:val="002374EA"/>
    <w:rsid w:val="00243EB2"/>
    <w:rsid w:val="00255252"/>
    <w:rsid w:val="0025656E"/>
    <w:rsid w:val="00264FBF"/>
    <w:rsid w:val="002720CC"/>
    <w:rsid w:val="00275513"/>
    <w:rsid w:val="00276159"/>
    <w:rsid w:val="00277383"/>
    <w:rsid w:val="002774F1"/>
    <w:rsid w:val="00277C91"/>
    <w:rsid w:val="00283E9F"/>
    <w:rsid w:val="0028560A"/>
    <w:rsid w:val="002871E1"/>
    <w:rsid w:val="002A1421"/>
    <w:rsid w:val="002A39B4"/>
    <w:rsid w:val="002A586B"/>
    <w:rsid w:val="002A6B37"/>
    <w:rsid w:val="002B7552"/>
    <w:rsid w:val="002B7693"/>
    <w:rsid w:val="002C0EE3"/>
    <w:rsid w:val="002C55D0"/>
    <w:rsid w:val="002C669A"/>
    <w:rsid w:val="002D34FE"/>
    <w:rsid w:val="002D4CB6"/>
    <w:rsid w:val="002D580B"/>
    <w:rsid w:val="002E68C8"/>
    <w:rsid w:val="002F42C9"/>
    <w:rsid w:val="00312EC5"/>
    <w:rsid w:val="00317B91"/>
    <w:rsid w:val="00317F1F"/>
    <w:rsid w:val="00320E83"/>
    <w:rsid w:val="00326AEB"/>
    <w:rsid w:val="00327062"/>
    <w:rsid w:val="0033481A"/>
    <w:rsid w:val="00335C6A"/>
    <w:rsid w:val="003400D0"/>
    <w:rsid w:val="00340500"/>
    <w:rsid w:val="0037043F"/>
    <w:rsid w:val="003825DC"/>
    <w:rsid w:val="003832BC"/>
    <w:rsid w:val="00391D93"/>
    <w:rsid w:val="003A44C7"/>
    <w:rsid w:val="003A50E7"/>
    <w:rsid w:val="003B3EF5"/>
    <w:rsid w:val="003B4E17"/>
    <w:rsid w:val="003C46ED"/>
    <w:rsid w:val="003C4784"/>
    <w:rsid w:val="003D2F46"/>
    <w:rsid w:val="003E7BC0"/>
    <w:rsid w:val="00400498"/>
    <w:rsid w:val="0040159D"/>
    <w:rsid w:val="00407909"/>
    <w:rsid w:val="00411CED"/>
    <w:rsid w:val="00412311"/>
    <w:rsid w:val="00413B36"/>
    <w:rsid w:val="00423E64"/>
    <w:rsid w:val="00426397"/>
    <w:rsid w:val="00431C78"/>
    <w:rsid w:val="00440583"/>
    <w:rsid w:val="0044396D"/>
    <w:rsid w:val="004504F2"/>
    <w:rsid w:val="00453F08"/>
    <w:rsid w:val="0045463C"/>
    <w:rsid w:val="00454B88"/>
    <w:rsid w:val="00480846"/>
    <w:rsid w:val="00484CD5"/>
    <w:rsid w:val="00484D70"/>
    <w:rsid w:val="00486492"/>
    <w:rsid w:val="00486FC7"/>
    <w:rsid w:val="00490135"/>
    <w:rsid w:val="00490CF3"/>
    <w:rsid w:val="0049144B"/>
    <w:rsid w:val="004B0178"/>
    <w:rsid w:val="004B2113"/>
    <w:rsid w:val="004B28AC"/>
    <w:rsid w:val="004B38E2"/>
    <w:rsid w:val="004B465D"/>
    <w:rsid w:val="004B7C2A"/>
    <w:rsid w:val="004C4A67"/>
    <w:rsid w:val="004C6FA6"/>
    <w:rsid w:val="004D3277"/>
    <w:rsid w:val="004D6E45"/>
    <w:rsid w:val="004D774A"/>
    <w:rsid w:val="004F2C6A"/>
    <w:rsid w:val="004F3B6F"/>
    <w:rsid w:val="004F3E88"/>
    <w:rsid w:val="004F4980"/>
    <w:rsid w:val="004F7F5E"/>
    <w:rsid w:val="0050432E"/>
    <w:rsid w:val="005057FB"/>
    <w:rsid w:val="0051025E"/>
    <w:rsid w:val="005115CB"/>
    <w:rsid w:val="005126C3"/>
    <w:rsid w:val="00520013"/>
    <w:rsid w:val="00521977"/>
    <w:rsid w:val="005355D8"/>
    <w:rsid w:val="005356AF"/>
    <w:rsid w:val="005360F9"/>
    <w:rsid w:val="005449A2"/>
    <w:rsid w:val="005524E8"/>
    <w:rsid w:val="00553FDB"/>
    <w:rsid w:val="00556051"/>
    <w:rsid w:val="00562A0E"/>
    <w:rsid w:val="00564A2F"/>
    <w:rsid w:val="00571778"/>
    <w:rsid w:val="00572A7A"/>
    <w:rsid w:val="005737E4"/>
    <w:rsid w:val="0057492A"/>
    <w:rsid w:val="00581388"/>
    <w:rsid w:val="00584029"/>
    <w:rsid w:val="005846CE"/>
    <w:rsid w:val="0058686A"/>
    <w:rsid w:val="00590258"/>
    <w:rsid w:val="00594AB7"/>
    <w:rsid w:val="005A0696"/>
    <w:rsid w:val="005A0A95"/>
    <w:rsid w:val="005A1B34"/>
    <w:rsid w:val="005A2CEC"/>
    <w:rsid w:val="005A37C9"/>
    <w:rsid w:val="005C12DD"/>
    <w:rsid w:val="005C4D0E"/>
    <w:rsid w:val="005D2DF0"/>
    <w:rsid w:val="005D3A28"/>
    <w:rsid w:val="005E2B73"/>
    <w:rsid w:val="005E327C"/>
    <w:rsid w:val="005E5FEF"/>
    <w:rsid w:val="005F4DD6"/>
    <w:rsid w:val="005F5035"/>
    <w:rsid w:val="005F7862"/>
    <w:rsid w:val="00603B44"/>
    <w:rsid w:val="00613783"/>
    <w:rsid w:val="00613803"/>
    <w:rsid w:val="0061638A"/>
    <w:rsid w:val="00616A9F"/>
    <w:rsid w:val="006214E0"/>
    <w:rsid w:val="00621F8A"/>
    <w:rsid w:val="006236E8"/>
    <w:rsid w:val="00631230"/>
    <w:rsid w:val="00631D90"/>
    <w:rsid w:val="0063356B"/>
    <w:rsid w:val="00635654"/>
    <w:rsid w:val="00635F32"/>
    <w:rsid w:val="00636F61"/>
    <w:rsid w:val="00637034"/>
    <w:rsid w:val="00641E86"/>
    <w:rsid w:val="00642526"/>
    <w:rsid w:val="00644C8F"/>
    <w:rsid w:val="0065300C"/>
    <w:rsid w:val="00653EF3"/>
    <w:rsid w:val="00653F81"/>
    <w:rsid w:val="00654A5F"/>
    <w:rsid w:val="00662125"/>
    <w:rsid w:val="00664F6D"/>
    <w:rsid w:val="00666DF9"/>
    <w:rsid w:val="00671CEA"/>
    <w:rsid w:val="0067217E"/>
    <w:rsid w:val="006769FB"/>
    <w:rsid w:val="00691087"/>
    <w:rsid w:val="00695091"/>
    <w:rsid w:val="00697948"/>
    <w:rsid w:val="006A149D"/>
    <w:rsid w:val="006A7505"/>
    <w:rsid w:val="006B268C"/>
    <w:rsid w:val="006C1049"/>
    <w:rsid w:val="006C36E3"/>
    <w:rsid w:val="006C6949"/>
    <w:rsid w:val="006D2B4A"/>
    <w:rsid w:val="006D6DE9"/>
    <w:rsid w:val="006E3A11"/>
    <w:rsid w:val="006E626A"/>
    <w:rsid w:val="006E6D89"/>
    <w:rsid w:val="006F31BD"/>
    <w:rsid w:val="00703F2B"/>
    <w:rsid w:val="00712D18"/>
    <w:rsid w:val="00714520"/>
    <w:rsid w:val="00723A05"/>
    <w:rsid w:val="00726FBF"/>
    <w:rsid w:val="00730B0E"/>
    <w:rsid w:val="007311CA"/>
    <w:rsid w:val="00740BC9"/>
    <w:rsid w:val="007510AE"/>
    <w:rsid w:val="007522FF"/>
    <w:rsid w:val="00753B9A"/>
    <w:rsid w:val="00761C0B"/>
    <w:rsid w:val="0076323E"/>
    <w:rsid w:val="00765187"/>
    <w:rsid w:val="00767317"/>
    <w:rsid w:val="00773191"/>
    <w:rsid w:val="00773255"/>
    <w:rsid w:val="007768FA"/>
    <w:rsid w:val="00776F14"/>
    <w:rsid w:val="007804A2"/>
    <w:rsid w:val="00783D9B"/>
    <w:rsid w:val="007908F3"/>
    <w:rsid w:val="007933C8"/>
    <w:rsid w:val="00795DA1"/>
    <w:rsid w:val="007A2082"/>
    <w:rsid w:val="007A28AB"/>
    <w:rsid w:val="007A7B7D"/>
    <w:rsid w:val="007B2EE8"/>
    <w:rsid w:val="007B3203"/>
    <w:rsid w:val="007C1BC1"/>
    <w:rsid w:val="007C6F69"/>
    <w:rsid w:val="007C7290"/>
    <w:rsid w:val="007D2E12"/>
    <w:rsid w:val="007E146E"/>
    <w:rsid w:val="007E1EB6"/>
    <w:rsid w:val="007E7DDB"/>
    <w:rsid w:val="007F6B6C"/>
    <w:rsid w:val="008069A6"/>
    <w:rsid w:val="00813A60"/>
    <w:rsid w:val="00817DB9"/>
    <w:rsid w:val="00817FEC"/>
    <w:rsid w:val="008223F6"/>
    <w:rsid w:val="00823CF1"/>
    <w:rsid w:val="0082576A"/>
    <w:rsid w:val="00825B87"/>
    <w:rsid w:val="00826DBE"/>
    <w:rsid w:val="0083020D"/>
    <w:rsid w:val="008355A7"/>
    <w:rsid w:val="00837820"/>
    <w:rsid w:val="00843BD1"/>
    <w:rsid w:val="00846BCF"/>
    <w:rsid w:val="0086332D"/>
    <w:rsid w:val="008641AD"/>
    <w:rsid w:val="008666A5"/>
    <w:rsid w:val="00867066"/>
    <w:rsid w:val="008859E5"/>
    <w:rsid w:val="008874A7"/>
    <w:rsid w:val="00891EEE"/>
    <w:rsid w:val="008A0014"/>
    <w:rsid w:val="008A27AC"/>
    <w:rsid w:val="008A2BB9"/>
    <w:rsid w:val="008A4E1C"/>
    <w:rsid w:val="008A569E"/>
    <w:rsid w:val="008B0225"/>
    <w:rsid w:val="008B1FF4"/>
    <w:rsid w:val="008B5C47"/>
    <w:rsid w:val="008B7A1C"/>
    <w:rsid w:val="008C1929"/>
    <w:rsid w:val="008C3C53"/>
    <w:rsid w:val="008C6223"/>
    <w:rsid w:val="008D16E0"/>
    <w:rsid w:val="008D4CE3"/>
    <w:rsid w:val="008E0D94"/>
    <w:rsid w:val="008E1186"/>
    <w:rsid w:val="008F027A"/>
    <w:rsid w:val="008F0620"/>
    <w:rsid w:val="008F6F75"/>
    <w:rsid w:val="00910AC0"/>
    <w:rsid w:val="0091279F"/>
    <w:rsid w:val="00914A84"/>
    <w:rsid w:val="0092126E"/>
    <w:rsid w:val="00936195"/>
    <w:rsid w:val="00936FDF"/>
    <w:rsid w:val="0095044F"/>
    <w:rsid w:val="00953ADE"/>
    <w:rsid w:val="00960277"/>
    <w:rsid w:val="00961BF6"/>
    <w:rsid w:val="00965F51"/>
    <w:rsid w:val="00971850"/>
    <w:rsid w:val="00973C2F"/>
    <w:rsid w:val="009742AA"/>
    <w:rsid w:val="0097486B"/>
    <w:rsid w:val="00974F69"/>
    <w:rsid w:val="0097631E"/>
    <w:rsid w:val="009846CA"/>
    <w:rsid w:val="00996643"/>
    <w:rsid w:val="009979DE"/>
    <w:rsid w:val="009A3CD0"/>
    <w:rsid w:val="009A7B49"/>
    <w:rsid w:val="009B13AB"/>
    <w:rsid w:val="009C140C"/>
    <w:rsid w:val="009C277E"/>
    <w:rsid w:val="009C4284"/>
    <w:rsid w:val="009C55B3"/>
    <w:rsid w:val="009C67E7"/>
    <w:rsid w:val="009C6FAB"/>
    <w:rsid w:val="009C7EDB"/>
    <w:rsid w:val="009D0B1C"/>
    <w:rsid w:val="009D39E4"/>
    <w:rsid w:val="009D46D4"/>
    <w:rsid w:val="009D50A8"/>
    <w:rsid w:val="009D5913"/>
    <w:rsid w:val="009E4B67"/>
    <w:rsid w:val="009E6ED1"/>
    <w:rsid w:val="009F5FEC"/>
    <w:rsid w:val="00A0061A"/>
    <w:rsid w:val="00A00FFE"/>
    <w:rsid w:val="00A072DF"/>
    <w:rsid w:val="00A11148"/>
    <w:rsid w:val="00A14BE8"/>
    <w:rsid w:val="00A15F11"/>
    <w:rsid w:val="00A2230B"/>
    <w:rsid w:val="00A22ACE"/>
    <w:rsid w:val="00A238A4"/>
    <w:rsid w:val="00A247A6"/>
    <w:rsid w:val="00A3065E"/>
    <w:rsid w:val="00A408F9"/>
    <w:rsid w:val="00A42B5B"/>
    <w:rsid w:val="00A4430E"/>
    <w:rsid w:val="00A47DAF"/>
    <w:rsid w:val="00A51256"/>
    <w:rsid w:val="00A53202"/>
    <w:rsid w:val="00A5555F"/>
    <w:rsid w:val="00A57CDE"/>
    <w:rsid w:val="00A63612"/>
    <w:rsid w:val="00A664DF"/>
    <w:rsid w:val="00A730D1"/>
    <w:rsid w:val="00A75760"/>
    <w:rsid w:val="00A76268"/>
    <w:rsid w:val="00A8259D"/>
    <w:rsid w:val="00A83952"/>
    <w:rsid w:val="00A83C9F"/>
    <w:rsid w:val="00A8666B"/>
    <w:rsid w:val="00AA2F2C"/>
    <w:rsid w:val="00AB495F"/>
    <w:rsid w:val="00AB71FD"/>
    <w:rsid w:val="00AC1A85"/>
    <w:rsid w:val="00AC1AD0"/>
    <w:rsid w:val="00AE5D15"/>
    <w:rsid w:val="00B003ED"/>
    <w:rsid w:val="00B01C2F"/>
    <w:rsid w:val="00B02F26"/>
    <w:rsid w:val="00B0385E"/>
    <w:rsid w:val="00B10134"/>
    <w:rsid w:val="00B1122B"/>
    <w:rsid w:val="00B1256D"/>
    <w:rsid w:val="00B215FE"/>
    <w:rsid w:val="00B2299D"/>
    <w:rsid w:val="00B2746C"/>
    <w:rsid w:val="00B424C2"/>
    <w:rsid w:val="00B42F04"/>
    <w:rsid w:val="00B57529"/>
    <w:rsid w:val="00B62403"/>
    <w:rsid w:val="00B65541"/>
    <w:rsid w:val="00B70EE2"/>
    <w:rsid w:val="00B73D50"/>
    <w:rsid w:val="00B73E19"/>
    <w:rsid w:val="00B9055F"/>
    <w:rsid w:val="00B91939"/>
    <w:rsid w:val="00BA2A5D"/>
    <w:rsid w:val="00BC25ED"/>
    <w:rsid w:val="00BC2E17"/>
    <w:rsid w:val="00BC3E6B"/>
    <w:rsid w:val="00BC515B"/>
    <w:rsid w:val="00BC7FBF"/>
    <w:rsid w:val="00BD1771"/>
    <w:rsid w:val="00BE38B5"/>
    <w:rsid w:val="00BF191B"/>
    <w:rsid w:val="00C10434"/>
    <w:rsid w:val="00C10CE9"/>
    <w:rsid w:val="00C124E5"/>
    <w:rsid w:val="00C161AC"/>
    <w:rsid w:val="00C23C54"/>
    <w:rsid w:val="00C248C3"/>
    <w:rsid w:val="00C27C6D"/>
    <w:rsid w:val="00C36665"/>
    <w:rsid w:val="00C37212"/>
    <w:rsid w:val="00C40932"/>
    <w:rsid w:val="00C43CCB"/>
    <w:rsid w:val="00C51CBA"/>
    <w:rsid w:val="00C54EF8"/>
    <w:rsid w:val="00C553E7"/>
    <w:rsid w:val="00C67666"/>
    <w:rsid w:val="00C71E13"/>
    <w:rsid w:val="00C7738F"/>
    <w:rsid w:val="00C82059"/>
    <w:rsid w:val="00C86811"/>
    <w:rsid w:val="00C922FB"/>
    <w:rsid w:val="00C9415A"/>
    <w:rsid w:val="00CA590B"/>
    <w:rsid w:val="00CB2F13"/>
    <w:rsid w:val="00CB44DB"/>
    <w:rsid w:val="00CB5C24"/>
    <w:rsid w:val="00CC04F8"/>
    <w:rsid w:val="00CC0656"/>
    <w:rsid w:val="00CC3BC7"/>
    <w:rsid w:val="00CC4F6F"/>
    <w:rsid w:val="00CC63F1"/>
    <w:rsid w:val="00CC7CEE"/>
    <w:rsid w:val="00CD188B"/>
    <w:rsid w:val="00CD738B"/>
    <w:rsid w:val="00CE4487"/>
    <w:rsid w:val="00CE453D"/>
    <w:rsid w:val="00CF0096"/>
    <w:rsid w:val="00CF0FF2"/>
    <w:rsid w:val="00CF3728"/>
    <w:rsid w:val="00CF6F53"/>
    <w:rsid w:val="00D01DCE"/>
    <w:rsid w:val="00D04E75"/>
    <w:rsid w:val="00D05232"/>
    <w:rsid w:val="00D117B1"/>
    <w:rsid w:val="00D117D0"/>
    <w:rsid w:val="00D2236B"/>
    <w:rsid w:val="00D23D51"/>
    <w:rsid w:val="00D249B9"/>
    <w:rsid w:val="00D3256C"/>
    <w:rsid w:val="00D361F3"/>
    <w:rsid w:val="00D4445A"/>
    <w:rsid w:val="00D45AFD"/>
    <w:rsid w:val="00D510AA"/>
    <w:rsid w:val="00D5172D"/>
    <w:rsid w:val="00D54351"/>
    <w:rsid w:val="00D5436A"/>
    <w:rsid w:val="00D5493F"/>
    <w:rsid w:val="00D67B5B"/>
    <w:rsid w:val="00D71F7C"/>
    <w:rsid w:val="00D723B7"/>
    <w:rsid w:val="00D7381C"/>
    <w:rsid w:val="00D76465"/>
    <w:rsid w:val="00D76889"/>
    <w:rsid w:val="00D90136"/>
    <w:rsid w:val="00D90261"/>
    <w:rsid w:val="00D92A05"/>
    <w:rsid w:val="00D93D63"/>
    <w:rsid w:val="00DA03BA"/>
    <w:rsid w:val="00DB13A6"/>
    <w:rsid w:val="00DB44EA"/>
    <w:rsid w:val="00DB75C7"/>
    <w:rsid w:val="00DE32B0"/>
    <w:rsid w:val="00DE33B8"/>
    <w:rsid w:val="00DF0EAF"/>
    <w:rsid w:val="00DF163C"/>
    <w:rsid w:val="00DF7C47"/>
    <w:rsid w:val="00E07FB5"/>
    <w:rsid w:val="00E13AA8"/>
    <w:rsid w:val="00E13D66"/>
    <w:rsid w:val="00E223CB"/>
    <w:rsid w:val="00E22AA6"/>
    <w:rsid w:val="00E246E0"/>
    <w:rsid w:val="00E247B6"/>
    <w:rsid w:val="00E35C5C"/>
    <w:rsid w:val="00E4168B"/>
    <w:rsid w:val="00E44358"/>
    <w:rsid w:val="00E4780D"/>
    <w:rsid w:val="00E51DD9"/>
    <w:rsid w:val="00E5419A"/>
    <w:rsid w:val="00E627A9"/>
    <w:rsid w:val="00E6469C"/>
    <w:rsid w:val="00E70882"/>
    <w:rsid w:val="00E70BC5"/>
    <w:rsid w:val="00E71F22"/>
    <w:rsid w:val="00E76A3D"/>
    <w:rsid w:val="00E76D5B"/>
    <w:rsid w:val="00E76D6A"/>
    <w:rsid w:val="00E77EE5"/>
    <w:rsid w:val="00E853B0"/>
    <w:rsid w:val="00E8555E"/>
    <w:rsid w:val="00E90D50"/>
    <w:rsid w:val="00E97F02"/>
    <w:rsid w:val="00EA4B74"/>
    <w:rsid w:val="00EA534D"/>
    <w:rsid w:val="00EA5EC1"/>
    <w:rsid w:val="00EA7FB2"/>
    <w:rsid w:val="00ED0CF0"/>
    <w:rsid w:val="00ED648A"/>
    <w:rsid w:val="00EE734D"/>
    <w:rsid w:val="00EF0599"/>
    <w:rsid w:val="00EF383F"/>
    <w:rsid w:val="00EF4369"/>
    <w:rsid w:val="00F0443C"/>
    <w:rsid w:val="00F10526"/>
    <w:rsid w:val="00F1620C"/>
    <w:rsid w:val="00F26F49"/>
    <w:rsid w:val="00F305D4"/>
    <w:rsid w:val="00F30A6D"/>
    <w:rsid w:val="00F33106"/>
    <w:rsid w:val="00F5082E"/>
    <w:rsid w:val="00F56BA0"/>
    <w:rsid w:val="00F63C08"/>
    <w:rsid w:val="00F64309"/>
    <w:rsid w:val="00F660AF"/>
    <w:rsid w:val="00F67EE8"/>
    <w:rsid w:val="00F72E6A"/>
    <w:rsid w:val="00F7373D"/>
    <w:rsid w:val="00F73DC3"/>
    <w:rsid w:val="00F77038"/>
    <w:rsid w:val="00F807E8"/>
    <w:rsid w:val="00F810DD"/>
    <w:rsid w:val="00F82776"/>
    <w:rsid w:val="00F85281"/>
    <w:rsid w:val="00F90C69"/>
    <w:rsid w:val="00F93CDF"/>
    <w:rsid w:val="00F97EF8"/>
    <w:rsid w:val="00FA14ED"/>
    <w:rsid w:val="00FA4C04"/>
    <w:rsid w:val="00FA6BC6"/>
    <w:rsid w:val="00FB4C04"/>
    <w:rsid w:val="00FB58AF"/>
    <w:rsid w:val="00FB76B5"/>
    <w:rsid w:val="00FC03C5"/>
    <w:rsid w:val="00FD015B"/>
    <w:rsid w:val="00FD0674"/>
    <w:rsid w:val="00FD2A9A"/>
    <w:rsid w:val="00FF14C2"/>
    <w:rsid w:val="00FF251E"/>
    <w:rsid w:val="00FF66EC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93C09"/>
  <w15:chartTrackingRefBased/>
  <w15:docId w15:val="{6F2C834D-84BB-4F03-96E2-56011EFF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54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4F4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gd15mcfceub">
    <w:name w:val="gd15mcfceub"/>
    <w:basedOn w:val="DefaultParagraphFont"/>
    <w:rsid w:val="002054F4"/>
  </w:style>
  <w:style w:type="paragraph" w:styleId="BalloonText">
    <w:name w:val="Balloon Text"/>
    <w:basedOn w:val="Normal"/>
    <w:link w:val="BalloonTextChar"/>
    <w:uiPriority w:val="99"/>
    <w:semiHidden/>
    <w:unhideWhenUsed/>
    <w:rsid w:val="00B65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5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54D27-CED7-476E-8F29-83923B3F1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2205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Liisa P</dc:creator>
  <cp:keywords/>
  <dc:description/>
  <cp:lastModifiedBy>Uusitalo, Liisa P</cp:lastModifiedBy>
  <cp:revision>2</cp:revision>
  <dcterms:created xsi:type="dcterms:W3CDTF">2021-11-15T10:18:00Z</dcterms:created>
  <dcterms:modified xsi:type="dcterms:W3CDTF">2021-11-15T10:18:00Z</dcterms:modified>
</cp:coreProperties>
</file>